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944"/>
        <w:gridCol w:w="1180"/>
        <w:gridCol w:w="1180"/>
        <w:gridCol w:w="997"/>
      </w:tblGrid>
      <w:tr w:rsidR="00F1110E" w:rsidRPr="00F1110E" w14:paraId="4BA8BAB8" w14:textId="77777777" w:rsidTr="00F1110E">
        <w:trPr>
          <w:trHeight w:val="345"/>
        </w:trPr>
        <w:tc>
          <w:tcPr>
            <w:tcW w:w="830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FB05" w14:textId="7BDE6B7C" w:rsidR="00F1110E" w:rsidRPr="00F1110E" w:rsidRDefault="00F1110E" w:rsidP="00F1110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5210D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EB4E6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. Comparing the adjusted HR of dementia subgroups by using Cox regression with Fine &amp; Gray's competing risk model </w:t>
            </w:r>
          </w:p>
        </w:tc>
      </w:tr>
      <w:tr w:rsidR="00F1110E" w:rsidRPr="00F1110E" w14:paraId="0A42212C" w14:textId="77777777" w:rsidTr="00F1110E">
        <w:trPr>
          <w:trHeight w:val="345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FEC3" w14:textId="2D2F57B8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ge groups (y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s)</w:t>
            </w:r>
          </w:p>
        </w:tc>
        <w:tc>
          <w:tcPr>
            <w:tcW w:w="53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311E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gramStart"/>
            <w:r w:rsidRPr="00F1110E">
              <w:rPr>
                <w:rFonts w:ascii="細明體" w:eastAsia="細明體" w:hAnsi="細明體" w:cs="Times New Roman" w:hint="eastAsia"/>
                <w:b/>
                <w:bCs/>
                <w:kern w:val="0"/>
                <w:sz w:val="20"/>
                <w:szCs w:val="20"/>
              </w:rPr>
              <w:t>≧</w:t>
            </w:r>
            <w:proofErr w:type="gramEnd"/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65 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vs.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50-64 </w:t>
            </w:r>
            <w:r w:rsidRPr="00F1110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(Reference)</w:t>
            </w:r>
          </w:p>
        </w:tc>
      </w:tr>
      <w:tr w:rsidR="00F1110E" w:rsidRPr="00F1110E" w14:paraId="4E317E48" w14:textId="77777777" w:rsidTr="00F1110E">
        <w:trPr>
          <w:trHeight w:val="315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3D39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Dementia subgroup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7BF0" w14:textId="22DDB37B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="005210D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83EC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D77D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BFAF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110E" w:rsidRPr="00F1110E" w14:paraId="777288D0" w14:textId="77777777" w:rsidTr="00F1110E">
        <w:trPr>
          <w:trHeight w:val="315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6499" w14:textId="77777777" w:rsidR="00F1110E" w:rsidRPr="00F1110E" w:rsidRDefault="00F1110E" w:rsidP="00F1110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verall dementi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369E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82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40F5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68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F6FC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68 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DE51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110E" w:rsidRPr="00F1110E" w14:paraId="4F506B02" w14:textId="77777777" w:rsidTr="00F1110E">
        <w:trPr>
          <w:trHeight w:val="315"/>
        </w:trPr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7FF78706" w14:textId="77777777" w:rsidR="00F1110E" w:rsidRPr="00F1110E" w:rsidRDefault="00F1110E" w:rsidP="00F1110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AD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603EDEF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11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CBD44B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27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9C45B7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95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B2B8313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110E" w:rsidRPr="00F1110E" w14:paraId="1EAE234A" w14:textId="77777777" w:rsidTr="00F1110E">
        <w:trPr>
          <w:trHeight w:val="315"/>
        </w:trPr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5B261659" w14:textId="77777777" w:rsidR="00F1110E" w:rsidRPr="00F1110E" w:rsidRDefault="00F1110E" w:rsidP="00F1110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VaD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F344061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63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96A03A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10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8DCCDB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9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5F8A3BC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110E" w:rsidRPr="00F1110E" w14:paraId="04BB7B61" w14:textId="77777777" w:rsidTr="00F1110E">
        <w:trPr>
          <w:trHeight w:val="330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8602" w14:textId="4D33E4DD" w:rsidR="00F1110E" w:rsidRPr="00F1110E" w:rsidRDefault="00F1110E" w:rsidP="00F1110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er</w:t>
            </w:r>
            <w:proofErr w:type="gram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ementia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B013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06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AF55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95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0EF8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32 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17B0" w14:textId="77777777" w:rsidR="00F1110E" w:rsidRPr="00F1110E" w:rsidRDefault="00F1110E" w:rsidP="00F1110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1110E" w:rsidRPr="00F1110E" w14:paraId="662E0F2F" w14:textId="77777777" w:rsidTr="00F1110E">
        <w:trPr>
          <w:trHeight w:val="345"/>
        </w:trPr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F3CF" w14:textId="2E0DEABA" w:rsidR="00F1110E" w:rsidRPr="00F1110E" w:rsidRDefault="00F1110E" w:rsidP="00F1110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PYs = Person-years; Adjusted </w:t>
            </w:r>
            <w:r w:rsidR="005210D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HR = Adjusted </w:t>
            </w:r>
            <w:r w:rsidR="005210D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Subdivision </w:t>
            </w:r>
            <w:r w:rsidRPr="00F1110E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azard ratio: Adjusted for the variables listed in Table 3.; CI = confidence interval</w:t>
            </w:r>
          </w:p>
        </w:tc>
      </w:tr>
    </w:tbl>
    <w:p w14:paraId="40958913" w14:textId="77777777" w:rsidR="00F1110E" w:rsidRPr="00F1110E" w:rsidRDefault="00F1110E" w:rsidP="00F1110E">
      <w:pPr>
        <w:rPr>
          <w:sz w:val="20"/>
          <w:szCs w:val="20"/>
        </w:rPr>
      </w:pPr>
    </w:p>
    <w:sectPr w:rsidR="00F1110E" w:rsidRPr="00F111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9164C" w14:textId="77777777" w:rsidR="005617EB" w:rsidRDefault="005617EB" w:rsidP="005210DF">
      <w:r>
        <w:separator/>
      </w:r>
    </w:p>
  </w:endnote>
  <w:endnote w:type="continuationSeparator" w:id="0">
    <w:p w14:paraId="39A81F1C" w14:textId="77777777" w:rsidR="005617EB" w:rsidRDefault="005617EB" w:rsidP="00521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211F7" w14:textId="77777777" w:rsidR="005617EB" w:rsidRDefault="005617EB" w:rsidP="005210DF">
      <w:r>
        <w:separator/>
      </w:r>
    </w:p>
  </w:footnote>
  <w:footnote w:type="continuationSeparator" w:id="0">
    <w:p w14:paraId="37778565" w14:textId="77777777" w:rsidR="005617EB" w:rsidRDefault="005617EB" w:rsidP="00521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10E"/>
    <w:rsid w:val="005210DF"/>
    <w:rsid w:val="00525BA9"/>
    <w:rsid w:val="005617EB"/>
    <w:rsid w:val="00621879"/>
    <w:rsid w:val="00646C2B"/>
    <w:rsid w:val="00EB4E63"/>
    <w:rsid w:val="00F1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580B63"/>
  <w15:chartTrackingRefBased/>
  <w15:docId w15:val="{C8FF6210-DBD9-4CCB-A52E-5095CB1A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0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210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210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210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0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Chuan Chi Yang</cp:lastModifiedBy>
  <cp:revision>4</cp:revision>
  <dcterms:created xsi:type="dcterms:W3CDTF">2022-01-04T00:53:00Z</dcterms:created>
  <dcterms:modified xsi:type="dcterms:W3CDTF">2022-01-10T23:47:00Z</dcterms:modified>
</cp:coreProperties>
</file>